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D91159" w:rsidRPr="000F7611" w:rsidRDefault="00D91159" w:rsidP="00D91159">
      <w:pPr>
        <w:spacing w:line="480" w:lineRule="auto"/>
        <w:ind w:left="1134" w:right="284"/>
        <w:jc w:val="both"/>
        <w:rPr>
          <w:rFonts w:eastAsia="Times New Roman" w:cs="Times New Roman"/>
          <w:color w:val="auto"/>
          <w:kern w:val="0"/>
          <w:lang w:val="en-GB" w:eastAsia="en-GB"/>
          <w14:ligatures w14:val="none"/>
        </w:rPr>
      </w:pPr>
      <w:r>
        <w:rPr>
          <w:rFonts w:eastAsia="Times New Roman" w:cs="Times New Roman"/>
          <w:color w:val="auto"/>
          <w:kern w:val="0"/>
          <w:lang w:val="en-GB" w:eastAsia="en-GB"/>
          <w14:ligatures w14:val="none"/>
        </w:rPr>
        <w:t xml:space="preserve">Supplementary </w:t>
      </w:r>
      <w:r w:rsidRPr="000F7611">
        <w:rPr>
          <w:rFonts w:eastAsia="Times New Roman" w:cs="Times New Roman"/>
          <w:color w:val="auto"/>
          <w:kern w:val="0"/>
          <w:lang w:val="en-GB" w:eastAsia="en-GB"/>
          <w14:ligatures w14:val="none"/>
        </w:rPr>
        <w:t xml:space="preserve">Table </w:t>
      </w:r>
      <w:r>
        <w:rPr>
          <w:rFonts w:eastAsia="Times New Roman" w:cs="Times New Roman"/>
          <w:color w:val="auto"/>
          <w:kern w:val="0"/>
          <w:lang w:val="en-GB" w:eastAsia="en-GB"/>
          <w14:ligatures w14:val="none"/>
        </w:rPr>
        <w:t>1</w:t>
      </w:r>
      <w:r w:rsidRPr="000F7611">
        <w:rPr>
          <w:rFonts w:eastAsia="Times New Roman" w:cs="Times New Roman"/>
          <w:color w:val="auto"/>
          <w:kern w:val="0"/>
          <w:lang w:val="en-GB" w:eastAsia="en-GB"/>
          <w14:ligatures w14:val="none"/>
        </w:rPr>
        <w:t xml:space="preserve">. Antimicrobial susceptibility patterns of </w:t>
      </w:r>
      <w:r>
        <w:rPr>
          <w:rFonts w:eastAsia="Times New Roman" w:cs="Times New Roman"/>
          <w:i/>
          <w:iCs/>
          <w:color w:val="auto"/>
          <w:kern w:val="0"/>
          <w:lang w:val="en-GB" w:eastAsia="en-GB"/>
          <w14:ligatures w14:val="none"/>
        </w:rPr>
        <w:t>K. variicola</w:t>
      </w:r>
      <w:r w:rsidRPr="000F7611">
        <w:rPr>
          <w:rFonts w:eastAsia="Times New Roman" w:cs="Times New Roman"/>
          <w:color w:val="auto"/>
          <w:kern w:val="0"/>
          <w:lang w:val="en-GB" w:eastAsia="en-GB"/>
          <w14:ligatures w14:val="none"/>
        </w:rPr>
        <w:t xml:space="preserve"> identified from </w:t>
      </w:r>
      <w:r>
        <w:rPr>
          <w:rFonts w:eastAsia="Times New Roman" w:cs="Times New Roman"/>
          <w:color w:val="auto"/>
          <w:kern w:val="0"/>
          <w:lang w:val="en-GB" w:eastAsia="en-GB"/>
          <w14:ligatures w14:val="none"/>
        </w:rPr>
        <w:t xml:space="preserve">sepsis patients at </w:t>
      </w:r>
      <w:r w:rsidRPr="000F7611">
        <w:rPr>
          <w:rFonts w:eastAsia="Times New Roman" w:cs="Times New Roman"/>
          <w:color w:val="auto"/>
          <w:kern w:val="0"/>
          <w:lang w:val="en-GB" w:eastAsia="en-GB"/>
          <w14:ligatures w14:val="none"/>
        </w:rPr>
        <w:t>Ethiopian referral hospitals</w:t>
      </w:r>
      <w:r w:rsidRPr="000F7611">
        <w:rPr>
          <w:rFonts w:eastAsia="Times New Roman" w:cs="Times New Roman"/>
          <w:i/>
          <w:iCs/>
          <w:color w:val="auto"/>
          <w:kern w:val="0"/>
          <w:lang w:val="en-GB" w:eastAsia="en-GB"/>
          <w14:ligatures w14:val="none"/>
        </w:rPr>
        <w:t>.</w:t>
      </w:r>
    </w:p>
    <w:tbl>
      <w:tblPr>
        <w:tblStyle w:val="PlainTable2"/>
        <w:tblW w:w="12968" w:type="dxa"/>
        <w:tblInd w:w="990" w:type="dxa"/>
        <w:tblLayout w:type="fixed"/>
        <w:tblLook w:val="0400" w:firstRow="0" w:lastRow="0" w:firstColumn="0" w:lastColumn="0" w:noHBand="0" w:noVBand="1"/>
      </w:tblPr>
      <w:tblGrid>
        <w:gridCol w:w="866"/>
        <w:gridCol w:w="955"/>
        <w:gridCol w:w="955"/>
        <w:gridCol w:w="608"/>
        <w:gridCol w:w="605"/>
        <w:gridCol w:w="609"/>
        <w:gridCol w:w="609"/>
        <w:gridCol w:w="609"/>
        <w:gridCol w:w="524"/>
        <w:gridCol w:w="609"/>
        <w:gridCol w:w="609"/>
        <w:gridCol w:w="609"/>
        <w:gridCol w:w="609"/>
        <w:gridCol w:w="524"/>
        <w:gridCol w:w="354"/>
        <w:gridCol w:w="524"/>
        <w:gridCol w:w="609"/>
        <w:gridCol w:w="609"/>
        <w:gridCol w:w="609"/>
        <w:gridCol w:w="524"/>
        <w:gridCol w:w="439"/>
      </w:tblGrid>
      <w:tr w:rsidR="00D91159" w:rsidRPr="005F2648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42"/>
        </w:trPr>
        <w:tc>
          <w:tcPr>
            <w:tcW w:w="866" w:type="dxa"/>
          </w:tcPr>
          <w:p w:rsidR="00D91159" w:rsidRPr="005F2648" w:rsidRDefault="00D91159" w:rsidP="00BB3B9D">
            <w:pPr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val="en-US" w:eastAsia="en-GB"/>
                <w14:ligatures w14:val="none"/>
              </w:rPr>
              <w:t>Hospital</w:t>
            </w:r>
            <w:r w:rsidRPr="005F2648"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 </w:t>
            </w:r>
          </w:p>
        </w:tc>
        <w:tc>
          <w:tcPr>
            <w:tcW w:w="955" w:type="dxa"/>
          </w:tcPr>
          <w:p w:rsidR="00D91159" w:rsidRPr="005F2648" w:rsidRDefault="00D91159" w:rsidP="00BB3B9D">
            <w:pPr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val="en-US" w:eastAsia="en-GB"/>
                <w14:ligatures w14:val="none"/>
              </w:rPr>
            </w:pPr>
          </w:p>
        </w:tc>
        <w:tc>
          <w:tcPr>
            <w:tcW w:w="955" w:type="dxa"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val="en-US" w:eastAsia="en-GB"/>
                <w14:ligatures w14:val="none"/>
              </w:rPr>
            </w:pPr>
            <w:r w:rsidRPr="005F2648"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val="en-US" w:eastAsia="en-GB"/>
                <w14:ligatures w14:val="none"/>
              </w:rPr>
              <w:t xml:space="preserve">Bacteria </w:t>
            </w:r>
          </w:p>
        </w:tc>
        <w:tc>
          <w:tcPr>
            <w:tcW w:w="608" w:type="dxa"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val="en-GB" w:eastAsia="en-GB"/>
                <w14:ligatures w14:val="none"/>
              </w:rPr>
              <w:t>AMK</w:t>
            </w:r>
          </w:p>
        </w:tc>
        <w:tc>
          <w:tcPr>
            <w:tcW w:w="605" w:type="dxa"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val="en-GB" w:eastAsia="en-GB"/>
                <w14:ligatures w14:val="none"/>
              </w:rPr>
              <w:t>AMP</w:t>
            </w:r>
          </w:p>
        </w:tc>
        <w:tc>
          <w:tcPr>
            <w:tcW w:w="609" w:type="dxa"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val="en-GB" w:eastAsia="en-GB"/>
                <w14:ligatures w14:val="none"/>
              </w:rPr>
              <w:t>AMC</w:t>
            </w:r>
          </w:p>
        </w:tc>
        <w:tc>
          <w:tcPr>
            <w:tcW w:w="609" w:type="dxa"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val="en-GB" w:eastAsia="en-GB"/>
                <w14:ligatures w14:val="none"/>
              </w:rPr>
              <w:t>SAM</w:t>
            </w:r>
          </w:p>
        </w:tc>
        <w:tc>
          <w:tcPr>
            <w:tcW w:w="609" w:type="dxa"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val="en-GB" w:eastAsia="en-GB"/>
                <w14:ligatures w14:val="none"/>
              </w:rPr>
              <w:t>ATM</w:t>
            </w:r>
          </w:p>
        </w:tc>
        <w:tc>
          <w:tcPr>
            <w:tcW w:w="524" w:type="dxa"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val="en-GB" w:eastAsia="en-GB"/>
                <w14:ligatures w14:val="none"/>
              </w:rPr>
              <w:t>FEP</w:t>
            </w:r>
          </w:p>
        </w:tc>
        <w:tc>
          <w:tcPr>
            <w:tcW w:w="609" w:type="dxa"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val="en-GB" w:eastAsia="en-GB"/>
                <w14:ligatures w14:val="none"/>
              </w:rPr>
              <w:t>CTX</w:t>
            </w:r>
          </w:p>
        </w:tc>
        <w:tc>
          <w:tcPr>
            <w:tcW w:w="609" w:type="dxa"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val="en-GB" w:eastAsia="en-GB"/>
                <w14:ligatures w14:val="none"/>
              </w:rPr>
              <w:t>CRO</w:t>
            </w:r>
          </w:p>
        </w:tc>
        <w:tc>
          <w:tcPr>
            <w:tcW w:w="609" w:type="dxa"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val="en-GB" w:eastAsia="en-GB"/>
                <w14:ligatures w14:val="none"/>
              </w:rPr>
              <w:t>CAZ</w:t>
            </w:r>
          </w:p>
        </w:tc>
        <w:tc>
          <w:tcPr>
            <w:tcW w:w="609" w:type="dxa"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val="en-GB" w:eastAsia="en-GB"/>
                <w14:ligatures w14:val="none"/>
              </w:rPr>
              <w:t>CXM</w:t>
            </w:r>
          </w:p>
        </w:tc>
        <w:tc>
          <w:tcPr>
            <w:tcW w:w="524" w:type="dxa"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val="en-GB" w:eastAsia="en-GB"/>
                <w14:ligatures w14:val="none"/>
              </w:rPr>
              <w:t>CIP</w:t>
            </w:r>
          </w:p>
        </w:tc>
        <w:tc>
          <w:tcPr>
            <w:tcW w:w="354" w:type="dxa"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val="en-GB" w:eastAsia="en-GB"/>
                <w14:ligatures w14:val="none"/>
              </w:rPr>
              <w:t>C</w:t>
            </w:r>
          </w:p>
        </w:tc>
        <w:tc>
          <w:tcPr>
            <w:tcW w:w="524" w:type="dxa"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val="en-GB" w:eastAsia="en-GB"/>
                <w14:ligatures w14:val="none"/>
              </w:rPr>
              <w:t>DO</w:t>
            </w:r>
          </w:p>
        </w:tc>
        <w:tc>
          <w:tcPr>
            <w:tcW w:w="609" w:type="dxa"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val="en-GB" w:eastAsia="en-GB"/>
                <w14:ligatures w14:val="none"/>
              </w:rPr>
              <w:t>GEN</w:t>
            </w:r>
          </w:p>
        </w:tc>
        <w:tc>
          <w:tcPr>
            <w:tcW w:w="609" w:type="dxa"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val="en-GB" w:eastAsia="en-GB"/>
                <w14:ligatures w14:val="none"/>
              </w:rPr>
              <w:t>MEM</w:t>
            </w:r>
          </w:p>
        </w:tc>
        <w:tc>
          <w:tcPr>
            <w:tcW w:w="609" w:type="dxa"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val="en-GB" w:eastAsia="en-GB"/>
                <w14:ligatures w14:val="none"/>
              </w:rPr>
              <w:t>TZP</w:t>
            </w:r>
          </w:p>
        </w:tc>
        <w:tc>
          <w:tcPr>
            <w:tcW w:w="524" w:type="dxa"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val="en-GB" w:eastAsia="en-GB"/>
                <w14:ligatures w14:val="none"/>
              </w:rPr>
              <w:t>SXT</w:t>
            </w:r>
          </w:p>
        </w:tc>
        <w:tc>
          <w:tcPr>
            <w:tcW w:w="439" w:type="dxa"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b/>
                <w:bCs/>
                <w:color w:val="auto"/>
                <w:kern w:val="0"/>
                <w:sz w:val="16"/>
                <w:szCs w:val="16"/>
                <w:lang w:val="en-GB" w:eastAsia="en-GB"/>
                <w14:ligatures w14:val="none"/>
              </w:rPr>
              <w:t>TE</w:t>
            </w:r>
          </w:p>
        </w:tc>
      </w:tr>
      <w:tr w:rsidR="00D91159" w:rsidRPr="00A81EA2" w:rsidTr="00BB3B9D">
        <w:trPr>
          <w:trHeight w:val="179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7657C7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61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trHeight w:val="62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134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trHeight w:val="107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 xml:space="preserve"> 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FF0000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98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trHeight w:val="8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71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584365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HUC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7657C7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TA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TAS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7657C7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</w:pPr>
            <w: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7109B1" w:rsidRDefault="00D91159" w:rsidP="00BB3B9D">
            <w:pPr>
              <w:rPr>
                <w:rFonts w:eastAsia="Times New Roman" w:cs="Times New Roman"/>
                <w:color w:val="FF0000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  <w:tr w:rsidR="00D91159" w:rsidRPr="00A81EA2" w:rsidTr="00BB3B9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50"/>
        </w:trPr>
        <w:tc>
          <w:tcPr>
            <w:tcW w:w="866" w:type="dxa"/>
          </w:tcPr>
          <w:p w:rsidR="00D91159" w:rsidRPr="005F2648" w:rsidRDefault="00D91159" w:rsidP="00BB3B9D">
            <w:pPr>
              <w:pStyle w:val="ListParagraph"/>
              <w:numPr>
                <w:ilvl w:val="0"/>
                <w:numId w:val="1"/>
              </w:num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</w:p>
        </w:tc>
        <w:tc>
          <w:tcPr>
            <w:tcW w:w="955" w:type="dxa"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1D57A2"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DRH</w:t>
            </w:r>
          </w:p>
        </w:tc>
        <w:tc>
          <w:tcPr>
            <w:tcW w:w="95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K</w:t>
            </w:r>
            <w:r w:rsidRPr="00FB795F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val="en-US" w:eastAsia="en-GB"/>
                <w14:ligatures w14:val="none"/>
              </w:rPr>
              <w:t>.</w:t>
            </w:r>
            <w:r w:rsidRPr="00A81EA2">
              <w:rPr>
                <w:rFonts w:eastAsia="Times New Roman" w:cs="Times New Roman"/>
                <w:i/>
                <w:iCs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  <w:t>variicola</w:t>
            </w:r>
          </w:p>
        </w:tc>
        <w:tc>
          <w:tcPr>
            <w:tcW w:w="608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5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yellow"/>
                <w:lang w:eastAsia="en-GB"/>
                <w14:ligatures w14:val="none"/>
              </w:rPr>
              <w:t>I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35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60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red"/>
                <w:lang w:eastAsia="en-GB"/>
                <w14:ligatures w14:val="none"/>
              </w:rPr>
              <w:t>R</w:t>
            </w:r>
          </w:p>
        </w:tc>
        <w:tc>
          <w:tcPr>
            <w:tcW w:w="524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  <w:tc>
          <w:tcPr>
            <w:tcW w:w="439" w:type="dxa"/>
            <w:noWrap/>
            <w:hideMark/>
          </w:tcPr>
          <w:p w:rsidR="00D91159" w:rsidRPr="00A81EA2" w:rsidRDefault="00D91159" w:rsidP="00BB3B9D">
            <w:pPr>
              <w:rPr>
                <w:rFonts w:eastAsia="Times New Roman" w:cs="Times New Roman"/>
                <w:color w:val="7B7B7B"/>
                <w:kern w:val="0"/>
                <w:sz w:val="16"/>
                <w:szCs w:val="16"/>
                <w:lang w:eastAsia="en-GB"/>
                <w14:ligatures w14:val="none"/>
              </w:rPr>
            </w:pPr>
            <w:r w:rsidRPr="00A81EA2">
              <w:rPr>
                <w:rFonts w:eastAsia="Times New Roman" w:cs="Times New Roman"/>
                <w:color w:val="7B7B7B"/>
                <w:kern w:val="0"/>
                <w:sz w:val="16"/>
                <w:szCs w:val="16"/>
                <w:highlight w:val="green"/>
                <w:lang w:eastAsia="en-GB"/>
                <w14:ligatures w14:val="none"/>
              </w:rPr>
              <w:t>S</w:t>
            </w:r>
          </w:p>
        </w:tc>
      </w:tr>
    </w:tbl>
    <w:p w:rsidR="00854791" w:rsidRDefault="00D91159" w:rsidP="00D91159">
      <w:pPr>
        <w:spacing w:before="240" w:after="240" w:line="480" w:lineRule="auto"/>
        <w:ind w:left="720" w:right="284"/>
        <w:jc w:val="both"/>
      </w:pPr>
      <w:r w:rsidRPr="00585550">
        <w:rPr>
          <w:rFonts w:eastAsia="Times New Roman" w:cs="Times New Roman"/>
          <w:i/>
          <w:iCs/>
          <w:color w:val="auto"/>
          <w:kern w:val="0"/>
          <w:lang w:eastAsia="en-GB"/>
          <w14:ligatures w14:val="none"/>
        </w:rPr>
        <w:t>S-</w:t>
      </w:r>
      <w:r w:rsidRPr="00BF7622">
        <w:rPr>
          <w:rFonts w:eastAsia="Times New Roman" w:cs="Times New Roman"/>
          <w:i/>
          <w:iCs/>
          <w:color w:val="auto"/>
          <w:kern w:val="0"/>
          <w:lang w:eastAsia="en-GB"/>
          <w14:ligatures w14:val="none"/>
        </w:rPr>
        <w:t>s</w:t>
      </w:r>
      <w:r w:rsidRPr="00585550">
        <w:rPr>
          <w:rFonts w:eastAsia="Times New Roman" w:cs="Times New Roman"/>
          <w:i/>
          <w:iCs/>
          <w:color w:val="auto"/>
          <w:kern w:val="0"/>
          <w:lang w:eastAsia="en-GB"/>
          <w14:ligatures w14:val="none"/>
        </w:rPr>
        <w:t xml:space="preserve">ensitive; R – resistance; I – intermediate; AMK –amikacin; AMP – ampicillin; AMC – amoxicillin/clavulanate; SAM – ampicillin-sulbactam; ATM – aztreonam; FEP – cefepime; CTX – cefotaxime; CRO – ceftriaxone; CAZ – ceftazidime; CXM – cefuroxime; CIP – </w:t>
      </w:r>
      <w:r w:rsidRPr="00585550">
        <w:rPr>
          <w:rFonts w:eastAsia="Times New Roman" w:cs="Times New Roman"/>
          <w:i/>
          <w:iCs/>
          <w:color w:val="auto"/>
          <w:kern w:val="0"/>
          <w:lang w:eastAsia="en-GB"/>
          <w14:ligatures w14:val="none"/>
        </w:rPr>
        <w:lastRenderedPageBreak/>
        <w:t>ciprofloxacin; C – chloramphenicol; DO – doxycycline; GEN – gentamicin; MEM – meropenem; TZP – piperacillin/tazobactam; SXT – trimethoprim-sulfamethoxazole; TE – tetracycline</w:t>
      </w:r>
    </w:p>
    <w:sectPr w:rsidR="00854791" w:rsidSect="00D91159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Body CS)">
    <w:altName w:val="Times New Roman"/>
    <w:panose1 w:val="020B0604020202020204"/>
    <w:charset w:val="00"/>
    <w:family w:val="roman"/>
    <w:pitch w:val="variable"/>
    <w:sig w:usb0="E0002AE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ECD7716"/>
    <w:multiLevelType w:val="hybridMultilevel"/>
    <w:tmpl w:val="D08664B4"/>
    <w:lvl w:ilvl="0" w:tplc="0809000F">
      <w:start w:val="1"/>
      <w:numFmt w:val="decimal"/>
      <w:lvlText w:val="%1."/>
      <w:lvlJc w:val="left"/>
      <w:pPr>
        <w:ind w:left="1800" w:hanging="360"/>
      </w:pPr>
    </w:lvl>
    <w:lvl w:ilvl="1" w:tplc="08090019" w:tentative="1">
      <w:start w:val="1"/>
      <w:numFmt w:val="lowerLetter"/>
      <w:lvlText w:val="%2."/>
      <w:lvlJc w:val="left"/>
      <w:pPr>
        <w:ind w:left="2520" w:hanging="360"/>
      </w:pPr>
    </w:lvl>
    <w:lvl w:ilvl="2" w:tplc="0809001B" w:tentative="1">
      <w:start w:val="1"/>
      <w:numFmt w:val="lowerRoman"/>
      <w:lvlText w:val="%3."/>
      <w:lvlJc w:val="right"/>
      <w:pPr>
        <w:ind w:left="3240" w:hanging="180"/>
      </w:pPr>
    </w:lvl>
    <w:lvl w:ilvl="3" w:tplc="0809000F" w:tentative="1">
      <w:start w:val="1"/>
      <w:numFmt w:val="decimal"/>
      <w:lvlText w:val="%4."/>
      <w:lvlJc w:val="left"/>
      <w:pPr>
        <w:ind w:left="3960" w:hanging="360"/>
      </w:pPr>
    </w:lvl>
    <w:lvl w:ilvl="4" w:tplc="08090019" w:tentative="1">
      <w:start w:val="1"/>
      <w:numFmt w:val="lowerLetter"/>
      <w:lvlText w:val="%5."/>
      <w:lvlJc w:val="left"/>
      <w:pPr>
        <w:ind w:left="4680" w:hanging="360"/>
      </w:pPr>
    </w:lvl>
    <w:lvl w:ilvl="5" w:tplc="0809001B" w:tentative="1">
      <w:start w:val="1"/>
      <w:numFmt w:val="lowerRoman"/>
      <w:lvlText w:val="%6."/>
      <w:lvlJc w:val="right"/>
      <w:pPr>
        <w:ind w:left="5400" w:hanging="180"/>
      </w:pPr>
    </w:lvl>
    <w:lvl w:ilvl="6" w:tplc="0809000F" w:tentative="1">
      <w:start w:val="1"/>
      <w:numFmt w:val="decimal"/>
      <w:lvlText w:val="%7."/>
      <w:lvlJc w:val="left"/>
      <w:pPr>
        <w:ind w:left="6120" w:hanging="360"/>
      </w:pPr>
    </w:lvl>
    <w:lvl w:ilvl="7" w:tplc="08090019" w:tentative="1">
      <w:start w:val="1"/>
      <w:numFmt w:val="lowerLetter"/>
      <w:lvlText w:val="%8."/>
      <w:lvlJc w:val="left"/>
      <w:pPr>
        <w:ind w:left="6840" w:hanging="360"/>
      </w:pPr>
    </w:lvl>
    <w:lvl w:ilvl="8" w:tplc="08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1" w15:restartNumberingAfterBreak="0">
    <w:nsid w:val="2B79066E"/>
    <w:multiLevelType w:val="hybridMultilevel"/>
    <w:tmpl w:val="D48EE7C2"/>
    <w:lvl w:ilvl="0" w:tplc="08090005">
      <w:start w:val="1"/>
      <w:numFmt w:val="bullet"/>
      <w:lvlText w:val=""/>
      <w:lvlJc w:val="left"/>
      <w:pPr>
        <w:ind w:left="1854" w:hanging="360"/>
      </w:pPr>
      <w:rPr>
        <w:rFonts w:ascii="Wingdings" w:hAnsi="Wingdings" w:hint="default"/>
      </w:rPr>
    </w:lvl>
    <w:lvl w:ilvl="1" w:tplc="08090003" w:tentative="1">
      <w:start w:val="1"/>
      <w:numFmt w:val="bullet"/>
      <w:lvlText w:val="o"/>
      <w:lvlJc w:val="left"/>
      <w:pPr>
        <w:ind w:left="2574" w:hanging="360"/>
      </w:pPr>
      <w:rPr>
        <w:rFonts w:ascii="Courier New" w:hAnsi="Courier New" w:hint="default"/>
      </w:rPr>
    </w:lvl>
    <w:lvl w:ilvl="2" w:tplc="08090005" w:tentative="1">
      <w:start w:val="1"/>
      <w:numFmt w:val="bullet"/>
      <w:lvlText w:val=""/>
      <w:lvlJc w:val="left"/>
      <w:pPr>
        <w:ind w:left="3294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4014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734" w:hanging="360"/>
      </w:pPr>
      <w:rPr>
        <w:rFonts w:ascii="Courier New" w:hAnsi="Courier New" w:hint="default"/>
      </w:rPr>
    </w:lvl>
    <w:lvl w:ilvl="5" w:tplc="08090005" w:tentative="1">
      <w:start w:val="1"/>
      <w:numFmt w:val="bullet"/>
      <w:lvlText w:val=""/>
      <w:lvlJc w:val="left"/>
      <w:pPr>
        <w:ind w:left="5454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6174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894" w:hanging="360"/>
      </w:pPr>
      <w:rPr>
        <w:rFonts w:ascii="Courier New" w:hAnsi="Courier New" w:hint="default"/>
      </w:rPr>
    </w:lvl>
    <w:lvl w:ilvl="8" w:tplc="08090005" w:tentative="1">
      <w:start w:val="1"/>
      <w:numFmt w:val="bullet"/>
      <w:lvlText w:val=""/>
      <w:lvlJc w:val="left"/>
      <w:pPr>
        <w:ind w:left="7614" w:hanging="360"/>
      </w:pPr>
      <w:rPr>
        <w:rFonts w:ascii="Wingdings" w:hAnsi="Wingdings" w:hint="default"/>
      </w:rPr>
    </w:lvl>
  </w:abstractNum>
  <w:abstractNum w:abstractNumId="2" w15:restartNumberingAfterBreak="0">
    <w:nsid w:val="3FD57D56"/>
    <w:multiLevelType w:val="hybridMultilevel"/>
    <w:tmpl w:val="38163592"/>
    <w:lvl w:ilvl="0" w:tplc="0809000F">
      <w:start w:val="1"/>
      <w:numFmt w:val="decimal"/>
      <w:lvlText w:val="%1."/>
      <w:lvlJc w:val="left"/>
      <w:pPr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2093382029">
    <w:abstractNumId w:val="2"/>
  </w:num>
  <w:num w:numId="2" w16cid:durableId="1098405178">
    <w:abstractNumId w:val="0"/>
  </w:num>
  <w:num w:numId="3" w16cid:durableId="1282229293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1"/>
  <w:proofState w:spelling="clean" w:grammar="clean"/>
  <w:attachedTemplate r:id="rId1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91159"/>
    <w:rsid w:val="00000A80"/>
    <w:rsid w:val="000018C6"/>
    <w:rsid w:val="00012145"/>
    <w:rsid w:val="00017C41"/>
    <w:rsid w:val="000224C3"/>
    <w:rsid w:val="0002338E"/>
    <w:rsid w:val="000307A5"/>
    <w:rsid w:val="00036A17"/>
    <w:rsid w:val="00036CB3"/>
    <w:rsid w:val="00043B83"/>
    <w:rsid w:val="00043D54"/>
    <w:rsid w:val="00050EDD"/>
    <w:rsid w:val="0005161F"/>
    <w:rsid w:val="00053E78"/>
    <w:rsid w:val="00064A73"/>
    <w:rsid w:val="00065C83"/>
    <w:rsid w:val="000721CE"/>
    <w:rsid w:val="00073316"/>
    <w:rsid w:val="000A1672"/>
    <w:rsid w:val="000B53DC"/>
    <w:rsid w:val="000C20C7"/>
    <w:rsid w:val="000C4EA0"/>
    <w:rsid w:val="000D1BEC"/>
    <w:rsid w:val="000D29A5"/>
    <w:rsid w:val="000D5B8E"/>
    <w:rsid w:val="000E2229"/>
    <w:rsid w:val="000F32EE"/>
    <w:rsid w:val="000F5F14"/>
    <w:rsid w:val="00103FD1"/>
    <w:rsid w:val="0011229F"/>
    <w:rsid w:val="00133B2A"/>
    <w:rsid w:val="0014097F"/>
    <w:rsid w:val="00140AB6"/>
    <w:rsid w:val="00143D16"/>
    <w:rsid w:val="00144D89"/>
    <w:rsid w:val="00146946"/>
    <w:rsid w:val="0015483B"/>
    <w:rsid w:val="0015688F"/>
    <w:rsid w:val="00161ECB"/>
    <w:rsid w:val="0017506F"/>
    <w:rsid w:val="001A2F8B"/>
    <w:rsid w:val="001A3EC7"/>
    <w:rsid w:val="001B713A"/>
    <w:rsid w:val="001C45E5"/>
    <w:rsid w:val="001D108C"/>
    <w:rsid w:val="001D37E4"/>
    <w:rsid w:val="001D510A"/>
    <w:rsid w:val="001E345C"/>
    <w:rsid w:val="001E7CEC"/>
    <w:rsid w:val="00201F61"/>
    <w:rsid w:val="00205359"/>
    <w:rsid w:val="00224F4A"/>
    <w:rsid w:val="0022602E"/>
    <w:rsid w:val="00226C9A"/>
    <w:rsid w:val="002270F0"/>
    <w:rsid w:val="00232DDB"/>
    <w:rsid w:val="00250CC7"/>
    <w:rsid w:val="002525FE"/>
    <w:rsid w:val="002708B4"/>
    <w:rsid w:val="00272099"/>
    <w:rsid w:val="00274436"/>
    <w:rsid w:val="0027685D"/>
    <w:rsid w:val="00277049"/>
    <w:rsid w:val="002B5EC3"/>
    <w:rsid w:val="002B752B"/>
    <w:rsid w:val="002C46C1"/>
    <w:rsid w:val="002C5CB0"/>
    <w:rsid w:val="002C674B"/>
    <w:rsid w:val="002C6D59"/>
    <w:rsid w:val="002C7369"/>
    <w:rsid w:val="002E0135"/>
    <w:rsid w:val="002E5F87"/>
    <w:rsid w:val="002F6819"/>
    <w:rsid w:val="00302020"/>
    <w:rsid w:val="00302E2B"/>
    <w:rsid w:val="00311C9D"/>
    <w:rsid w:val="00314D41"/>
    <w:rsid w:val="00323B99"/>
    <w:rsid w:val="00352FA6"/>
    <w:rsid w:val="00364076"/>
    <w:rsid w:val="00367E18"/>
    <w:rsid w:val="0037250C"/>
    <w:rsid w:val="00373893"/>
    <w:rsid w:val="00375FBA"/>
    <w:rsid w:val="00377844"/>
    <w:rsid w:val="00377AE7"/>
    <w:rsid w:val="00377B5A"/>
    <w:rsid w:val="00385CF9"/>
    <w:rsid w:val="003B160D"/>
    <w:rsid w:val="003B2641"/>
    <w:rsid w:val="003D03B3"/>
    <w:rsid w:val="003D0553"/>
    <w:rsid w:val="003D538F"/>
    <w:rsid w:val="003D55C2"/>
    <w:rsid w:val="003F4349"/>
    <w:rsid w:val="004048D8"/>
    <w:rsid w:val="004068D3"/>
    <w:rsid w:val="0041341E"/>
    <w:rsid w:val="00433076"/>
    <w:rsid w:val="004503BA"/>
    <w:rsid w:val="00451E06"/>
    <w:rsid w:val="00474A65"/>
    <w:rsid w:val="00477521"/>
    <w:rsid w:val="004827E1"/>
    <w:rsid w:val="00484E84"/>
    <w:rsid w:val="004947C2"/>
    <w:rsid w:val="004952A8"/>
    <w:rsid w:val="00495F30"/>
    <w:rsid w:val="00497388"/>
    <w:rsid w:val="004A423A"/>
    <w:rsid w:val="004A7CB8"/>
    <w:rsid w:val="004B57CD"/>
    <w:rsid w:val="004C0119"/>
    <w:rsid w:val="004D35B3"/>
    <w:rsid w:val="004E06A0"/>
    <w:rsid w:val="004F17E4"/>
    <w:rsid w:val="004F2BBD"/>
    <w:rsid w:val="004F3811"/>
    <w:rsid w:val="004F73E2"/>
    <w:rsid w:val="005038FE"/>
    <w:rsid w:val="00515505"/>
    <w:rsid w:val="005212E4"/>
    <w:rsid w:val="005222DE"/>
    <w:rsid w:val="00536F4A"/>
    <w:rsid w:val="00552CEC"/>
    <w:rsid w:val="00561556"/>
    <w:rsid w:val="00563B8E"/>
    <w:rsid w:val="005675DF"/>
    <w:rsid w:val="00573ABE"/>
    <w:rsid w:val="0057599F"/>
    <w:rsid w:val="0058019C"/>
    <w:rsid w:val="00582BAA"/>
    <w:rsid w:val="00590C43"/>
    <w:rsid w:val="005A1BC4"/>
    <w:rsid w:val="005B591C"/>
    <w:rsid w:val="005D18AC"/>
    <w:rsid w:val="005D2979"/>
    <w:rsid w:val="005D55F5"/>
    <w:rsid w:val="005D79B7"/>
    <w:rsid w:val="005E6143"/>
    <w:rsid w:val="005F3F75"/>
    <w:rsid w:val="00603071"/>
    <w:rsid w:val="006069E4"/>
    <w:rsid w:val="006072B2"/>
    <w:rsid w:val="00612883"/>
    <w:rsid w:val="00616CA2"/>
    <w:rsid w:val="00621A8D"/>
    <w:rsid w:val="006377D5"/>
    <w:rsid w:val="00647E7F"/>
    <w:rsid w:val="0065217D"/>
    <w:rsid w:val="0065735C"/>
    <w:rsid w:val="00672D8A"/>
    <w:rsid w:val="00674DC0"/>
    <w:rsid w:val="00676BAA"/>
    <w:rsid w:val="00696ECD"/>
    <w:rsid w:val="00697FA9"/>
    <w:rsid w:val="006A4156"/>
    <w:rsid w:val="006A4903"/>
    <w:rsid w:val="006D12E5"/>
    <w:rsid w:val="006D16B6"/>
    <w:rsid w:val="006D3576"/>
    <w:rsid w:val="006D3EDF"/>
    <w:rsid w:val="006E1434"/>
    <w:rsid w:val="006E41A1"/>
    <w:rsid w:val="007117FC"/>
    <w:rsid w:val="00716DEE"/>
    <w:rsid w:val="00722AF3"/>
    <w:rsid w:val="00726CE8"/>
    <w:rsid w:val="00737ECE"/>
    <w:rsid w:val="00763C5A"/>
    <w:rsid w:val="00765A0A"/>
    <w:rsid w:val="007729BF"/>
    <w:rsid w:val="00784582"/>
    <w:rsid w:val="0079198D"/>
    <w:rsid w:val="00792A16"/>
    <w:rsid w:val="007A53B2"/>
    <w:rsid w:val="007B6007"/>
    <w:rsid w:val="007C30DF"/>
    <w:rsid w:val="007C75D1"/>
    <w:rsid w:val="007E4486"/>
    <w:rsid w:val="007E7DF3"/>
    <w:rsid w:val="007F51DD"/>
    <w:rsid w:val="007F7593"/>
    <w:rsid w:val="007F7A68"/>
    <w:rsid w:val="00800D73"/>
    <w:rsid w:val="008078CA"/>
    <w:rsid w:val="00823C45"/>
    <w:rsid w:val="0082780B"/>
    <w:rsid w:val="00844718"/>
    <w:rsid w:val="0084685A"/>
    <w:rsid w:val="00854791"/>
    <w:rsid w:val="008565F1"/>
    <w:rsid w:val="0086058D"/>
    <w:rsid w:val="008613C4"/>
    <w:rsid w:val="00863367"/>
    <w:rsid w:val="00876B5F"/>
    <w:rsid w:val="00896082"/>
    <w:rsid w:val="008B55A0"/>
    <w:rsid w:val="008C0615"/>
    <w:rsid w:val="008E01C6"/>
    <w:rsid w:val="008E08F9"/>
    <w:rsid w:val="00905D0A"/>
    <w:rsid w:val="0091205F"/>
    <w:rsid w:val="009417AB"/>
    <w:rsid w:val="00944741"/>
    <w:rsid w:val="00954ACB"/>
    <w:rsid w:val="0095692E"/>
    <w:rsid w:val="00961999"/>
    <w:rsid w:val="0096757C"/>
    <w:rsid w:val="00972970"/>
    <w:rsid w:val="009900AA"/>
    <w:rsid w:val="009963B3"/>
    <w:rsid w:val="0099685E"/>
    <w:rsid w:val="009B135C"/>
    <w:rsid w:val="009C01D8"/>
    <w:rsid w:val="009C44E3"/>
    <w:rsid w:val="009D5B84"/>
    <w:rsid w:val="009D64C9"/>
    <w:rsid w:val="009E0E00"/>
    <w:rsid w:val="009E3C69"/>
    <w:rsid w:val="009E6286"/>
    <w:rsid w:val="00A31B96"/>
    <w:rsid w:val="00A41F22"/>
    <w:rsid w:val="00A43A39"/>
    <w:rsid w:val="00A55852"/>
    <w:rsid w:val="00A56810"/>
    <w:rsid w:val="00A6194F"/>
    <w:rsid w:val="00A71419"/>
    <w:rsid w:val="00A8716B"/>
    <w:rsid w:val="00A92456"/>
    <w:rsid w:val="00AB0708"/>
    <w:rsid w:val="00AB2BA5"/>
    <w:rsid w:val="00AB3244"/>
    <w:rsid w:val="00AB5FE5"/>
    <w:rsid w:val="00AD138D"/>
    <w:rsid w:val="00AD1A38"/>
    <w:rsid w:val="00AD6AF0"/>
    <w:rsid w:val="00B200FC"/>
    <w:rsid w:val="00B318E0"/>
    <w:rsid w:val="00B41BEC"/>
    <w:rsid w:val="00B43D80"/>
    <w:rsid w:val="00B4402C"/>
    <w:rsid w:val="00B618EE"/>
    <w:rsid w:val="00B774C6"/>
    <w:rsid w:val="00B82B0C"/>
    <w:rsid w:val="00B86067"/>
    <w:rsid w:val="00BA2001"/>
    <w:rsid w:val="00BA30C8"/>
    <w:rsid w:val="00BC157F"/>
    <w:rsid w:val="00BD2A91"/>
    <w:rsid w:val="00BD450C"/>
    <w:rsid w:val="00BE7671"/>
    <w:rsid w:val="00C00D9B"/>
    <w:rsid w:val="00C17EDB"/>
    <w:rsid w:val="00C35F62"/>
    <w:rsid w:val="00C454E3"/>
    <w:rsid w:val="00C55701"/>
    <w:rsid w:val="00C70A62"/>
    <w:rsid w:val="00C7242B"/>
    <w:rsid w:val="00C746AD"/>
    <w:rsid w:val="00C774D8"/>
    <w:rsid w:val="00C8101B"/>
    <w:rsid w:val="00C85F3C"/>
    <w:rsid w:val="00C90ED5"/>
    <w:rsid w:val="00C9155A"/>
    <w:rsid w:val="00C934CE"/>
    <w:rsid w:val="00C93FB9"/>
    <w:rsid w:val="00CA036C"/>
    <w:rsid w:val="00CA60CC"/>
    <w:rsid w:val="00CA6B2F"/>
    <w:rsid w:val="00CA7D6B"/>
    <w:rsid w:val="00CB0A2F"/>
    <w:rsid w:val="00CB110A"/>
    <w:rsid w:val="00CB5D11"/>
    <w:rsid w:val="00CC1CC3"/>
    <w:rsid w:val="00CC216E"/>
    <w:rsid w:val="00CE4D1F"/>
    <w:rsid w:val="00CF770C"/>
    <w:rsid w:val="00D218CD"/>
    <w:rsid w:val="00D225F8"/>
    <w:rsid w:val="00D30CF4"/>
    <w:rsid w:val="00D336B6"/>
    <w:rsid w:val="00D528BA"/>
    <w:rsid w:val="00D56D01"/>
    <w:rsid w:val="00D57C65"/>
    <w:rsid w:val="00D778EF"/>
    <w:rsid w:val="00D83B0D"/>
    <w:rsid w:val="00D87032"/>
    <w:rsid w:val="00D91159"/>
    <w:rsid w:val="00DA4BE6"/>
    <w:rsid w:val="00DB2C90"/>
    <w:rsid w:val="00DB7178"/>
    <w:rsid w:val="00DD05F9"/>
    <w:rsid w:val="00DD18E5"/>
    <w:rsid w:val="00DD1C2B"/>
    <w:rsid w:val="00DD6D52"/>
    <w:rsid w:val="00DE05C3"/>
    <w:rsid w:val="00DE178C"/>
    <w:rsid w:val="00DE2417"/>
    <w:rsid w:val="00DF3828"/>
    <w:rsid w:val="00DF3AE4"/>
    <w:rsid w:val="00DF4BAF"/>
    <w:rsid w:val="00E00553"/>
    <w:rsid w:val="00E113FF"/>
    <w:rsid w:val="00E154DB"/>
    <w:rsid w:val="00E17278"/>
    <w:rsid w:val="00E21F3A"/>
    <w:rsid w:val="00E23F50"/>
    <w:rsid w:val="00E42A06"/>
    <w:rsid w:val="00E56F32"/>
    <w:rsid w:val="00E61A6A"/>
    <w:rsid w:val="00E64613"/>
    <w:rsid w:val="00E7099C"/>
    <w:rsid w:val="00EA4E32"/>
    <w:rsid w:val="00EB1287"/>
    <w:rsid w:val="00EC1DE0"/>
    <w:rsid w:val="00EC40DD"/>
    <w:rsid w:val="00ED04E3"/>
    <w:rsid w:val="00EE5829"/>
    <w:rsid w:val="00F04159"/>
    <w:rsid w:val="00F12CD0"/>
    <w:rsid w:val="00F17284"/>
    <w:rsid w:val="00F30861"/>
    <w:rsid w:val="00F327A7"/>
    <w:rsid w:val="00F46813"/>
    <w:rsid w:val="00F56C56"/>
    <w:rsid w:val="00F80930"/>
    <w:rsid w:val="00FA593D"/>
    <w:rsid w:val="00FC3D8B"/>
    <w:rsid w:val="00FC6096"/>
    <w:rsid w:val="00FE059B"/>
    <w:rsid w:val="00FE09E1"/>
    <w:rsid w:val="00FE3FE9"/>
    <w:rsid w:val="00FE4AA9"/>
    <w:rsid w:val="00FE6608"/>
    <w:rsid w:val="00FE6EC6"/>
    <w:rsid w:val="00FF7A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SE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,"/>
  <w14:docId w14:val="56F2AFD0"/>
  <w15:chartTrackingRefBased/>
  <w15:docId w15:val="{17677FBC-6F21-D346-8625-E35F096E7F1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Times New Roman" w:eastAsiaTheme="minorHAnsi" w:hAnsi="Times New Roman" w:cs="Times New Roman (Body CS)"/>
        <w:color w:val="0563C1" w:themeColor="hyperlink"/>
        <w:kern w:val="2"/>
        <w:sz w:val="24"/>
        <w:szCs w:val="24"/>
        <w:lang w:val="en-SE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91159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4952A8"/>
  </w:style>
  <w:style w:type="table" w:styleId="TableGrid">
    <w:name w:val="Table Grid"/>
    <w:basedOn w:val="TableNormal"/>
    <w:uiPriority w:val="39"/>
    <w:rsid w:val="00D911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table" w:styleId="PlainTable2">
    <w:name w:val="Plain Table 2"/>
    <w:basedOn w:val="TableNormal"/>
    <w:uiPriority w:val="42"/>
    <w:rsid w:val="00D91159"/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D91159"/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paragraph" w:styleId="Header">
    <w:name w:val="header"/>
    <w:basedOn w:val="Normal"/>
    <w:link w:val="HeaderChar"/>
    <w:uiPriority w:val="99"/>
    <w:unhideWhenUsed/>
    <w:rsid w:val="00D91159"/>
    <w:pPr>
      <w:tabs>
        <w:tab w:val="center" w:pos="4513"/>
        <w:tab w:val="right" w:pos="9026"/>
      </w:tabs>
    </w:pPr>
  </w:style>
  <w:style w:type="character" w:customStyle="1" w:styleId="HeaderChar">
    <w:name w:val="Header Char"/>
    <w:basedOn w:val="DefaultParagraphFont"/>
    <w:link w:val="Header"/>
    <w:uiPriority w:val="99"/>
    <w:rsid w:val="00D91159"/>
  </w:style>
  <w:style w:type="paragraph" w:styleId="Footer">
    <w:name w:val="footer"/>
    <w:basedOn w:val="Normal"/>
    <w:link w:val="FooterChar"/>
    <w:uiPriority w:val="99"/>
    <w:unhideWhenUsed/>
    <w:rsid w:val="00D91159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D91159"/>
  </w:style>
  <w:style w:type="paragraph" w:styleId="NoSpacing">
    <w:name w:val="No Spacing"/>
    <w:uiPriority w:val="1"/>
    <w:qFormat/>
    <w:rsid w:val="00D91159"/>
  </w:style>
  <w:style w:type="table" w:customStyle="1" w:styleId="PlainTable21">
    <w:name w:val="Plain Table 21"/>
    <w:basedOn w:val="TableNormal"/>
    <w:next w:val="PlainTable2"/>
    <w:uiPriority w:val="42"/>
    <w:rsid w:val="00D91159"/>
    <w:rPr>
      <w:rFonts w:asciiTheme="minorHAnsi" w:hAnsiTheme="minorHAnsi" w:cstheme="minorBidi"/>
      <w:color w:val="auto"/>
      <w:kern w:val="0"/>
      <w:lang w:val="en-GB"/>
      <w14:ligatures w14:val="none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PlainTable5">
    <w:name w:val="Plain Table 5"/>
    <w:basedOn w:val="TableNormal"/>
    <w:uiPriority w:val="45"/>
    <w:rsid w:val="00D91159"/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D91159"/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PlainTable3">
    <w:name w:val="Plain Table 3"/>
    <w:basedOn w:val="TableNormal"/>
    <w:uiPriority w:val="43"/>
    <w:rsid w:val="00D91159"/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  <w:style w:type="paragraph" w:customStyle="1" w:styleId="EndNoteBibliographyTitle">
    <w:name w:val="EndNote Bibliography Title"/>
    <w:basedOn w:val="Normal"/>
    <w:link w:val="EndNoteBibliographyTitleChar"/>
    <w:rsid w:val="00D91159"/>
    <w:pPr>
      <w:jc w:val="center"/>
    </w:pPr>
    <w:rPr>
      <w:rFonts w:cs="Times New Roman"/>
      <w:lang w:val="en-US"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D91159"/>
    <w:rPr>
      <w:rFonts w:cs="Times New Roman"/>
      <w:lang w:val="en-US"/>
    </w:rPr>
  </w:style>
  <w:style w:type="paragraph" w:customStyle="1" w:styleId="EndNoteBibliography">
    <w:name w:val="EndNote Bibliography"/>
    <w:basedOn w:val="Normal"/>
    <w:link w:val="EndNoteBibliographyChar"/>
    <w:rsid w:val="00D91159"/>
    <w:pPr>
      <w:spacing w:line="480" w:lineRule="auto"/>
    </w:pPr>
    <w:rPr>
      <w:rFonts w:cs="Times New Roman"/>
      <w:lang w:val="en-US"/>
    </w:rPr>
  </w:style>
  <w:style w:type="character" w:customStyle="1" w:styleId="EndNoteBibliographyChar">
    <w:name w:val="EndNote Bibliography Char"/>
    <w:basedOn w:val="DefaultParagraphFont"/>
    <w:link w:val="EndNoteBibliography"/>
    <w:rsid w:val="00D91159"/>
    <w:rPr>
      <w:rFonts w:cs="Times New Roman"/>
      <w:lang w:val="en-US"/>
    </w:rPr>
  </w:style>
  <w:style w:type="character" w:styleId="LineNumber">
    <w:name w:val="line number"/>
    <w:basedOn w:val="DefaultParagraphFont"/>
    <w:uiPriority w:val="99"/>
    <w:semiHidden/>
    <w:unhideWhenUsed/>
    <w:rsid w:val="00D91159"/>
  </w:style>
  <w:style w:type="character" w:styleId="Hyperlink">
    <w:name w:val="Hyperlink"/>
    <w:basedOn w:val="DefaultParagraphFont"/>
    <w:uiPriority w:val="99"/>
    <w:unhideWhenUsed/>
    <w:rsid w:val="00D91159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D91159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D91159"/>
    <w:rPr>
      <w:color w:val="954F72"/>
      <w:u w:val="single"/>
    </w:rPr>
  </w:style>
  <w:style w:type="paragraph" w:customStyle="1" w:styleId="msonormal0">
    <w:name w:val="msonormal"/>
    <w:basedOn w:val="Normal"/>
    <w:rsid w:val="00D91159"/>
    <w:pPr>
      <w:spacing w:before="100" w:beforeAutospacing="1" w:after="100" w:afterAutospacing="1"/>
    </w:pPr>
    <w:rPr>
      <w:rFonts w:eastAsia="Times New Roman" w:cs="Times New Roman"/>
      <w:color w:val="auto"/>
      <w:kern w:val="0"/>
      <w:lang w:eastAsia="en-GB"/>
      <w14:ligatures w14:val="none"/>
    </w:rPr>
  </w:style>
  <w:style w:type="paragraph" w:customStyle="1" w:styleId="xl65">
    <w:name w:val="xl65"/>
    <w:basedOn w:val="Normal"/>
    <w:rsid w:val="00D91159"/>
    <w:pPr>
      <w:spacing w:before="100" w:beforeAutospacing="1" w:after="100" w:afterAutospacing="1"/>
    </w:pPr>
    <w:rPr>
      <w:rFonts w:eastAsia="Times New Roman" w:cs="Times New Roman"/>
      <w:b/>
      <w:bCs/>
      <w:color w:val="0070C0"/>
      <w:kern w:val="0"/>
      <w:sz w:val="22"/>
      <w:szCs w:val="22"/>
      <w:lang w:eastAsia="en-GB"/>
      <w14:ligatures w14:val="none"/>
    </w:rPr>
  </w:style>
  <w:style w:type="paragraph" w:customStyle="1" w:styleId="xl66">
    <w:name w:val="xl66"/>
    <w:basedOn w:val="Normal"/>
    <w:rsid w:val="00D91159"/>
    <w:pPr>
      <w:pBdr>
        <w:top w:val="single" w:sz="8" w:space="0" w:color="7F7F7F"/>
        <w:bottom w:val="single" w:sz="8" w:space="0" w:color="7F7F7F"/>
      </w:pBdr>
      <w:spacing w:before="100" w:beforeAutospacing="1" w:after="100" w:afterAutospacing="1"/>
      <w:textAlignment w:val="center"/>
    </w:pPr>
    <w:rPr>
      <w:rFonts w:eastAsia="Times New Roman" w:cs="Times New Roman"/>
      <w:color w:val="auto"/>
      <w:kern w:val="0"/>
      <w:sz w:val="20"/>
      <w:szCs w:val="20"/>
      <w:lang w:eastAsia="en-GB"/>
      <w14:ligatures w14:val="none"/>
    </w:rPr>
  </w:style>
  <w:style w:type="paragraph" w:styleId="ListParagraph">
    <w:name w:val="List Paragraph"/>
    <w:basedOn w:val="Normal"/>
    <w:uiPriority w:val="34"/>
    <w:qFormat/>
    <w:rsid w:val="00D91159"/>
    <w:pPr>
      <w:ind w:left="720"/>
      <w:contextualSpacing/>
    </w:pPr>
  </w:style>
  <w:style w:type="character" w:styleId="PageNumber">
    <w:name w:val="page number"/>
    <w:basedOn w:val="DefaultParagraphFont"/>
    <w:uiPriority w:val="99"/>
    <w:semiHidden/>
    <w:unhideWhenUsed/>
    <w:rsid w:val="00D91159"/>
  </w:style>
  <w:style w:type="character" w:styleId="IntenseEmphasis">
    <w:name w:val="Intense Emphasis"/>
    <w:basedOn w:val="DefaultParagraphFont"/>
    <w:uiPriority w:val="21"/>
    <w:qFormat/>
    <w:rsid w:val="00D91159"/>
    <w:rPr>
      <w:i/>
      <w:iCs/>
      <w:color w:val="4472C4" w:themeColor="accent1"/>
    </w:rPr>
  </w:style>
  <w:style w:type="character" w:styleId="CommentReference">
    <w:name w:val="annotation reference"/>
    <w:basedOn w:val="DefaultParagraphFont"/>
    <w:uiPriority w:val="99"/>
    <w:semiHidden/>
    <w:unhideWhenUsed/>
    <w:rsid w:val="00D91159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D91159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D91159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D91159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D91159"/>
    <w:rPr>
      <w:b/>
      <w:bCs/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Normal.dotm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3</Pages>
  <Words>703</Words>
  <Characters>4011</Characters>
  <Application>Microsoft Office Word</Application>
  <DocSecurity>0</DocSecurity>
  <Lines>33</Lines>
  <Paragraphs>9</Paragraphs>
  <ScaleCrop>false</ScaleCrop>
  <Company/>
  <LinksUpToDate>false</LinksUpToDate>
  <CharactersWithSpaces>470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icrosoft Office User</dc:creator>
  <cp:keywords/>
  <dc:description/>
  <cp:lastModifiedBy>Melese Legese</cp:lastModifiedBy>
  <cp:revision>1</cp:revision>
  <dcterms:created xsi:type="dcterms:W3CDTF">2024-07-26T17:00:00Z</dcterms:created>
  <dcterms:modified xsi:type="dcterms:W3CDTF">2024-07-26T17:02:00Z</dcterms:modified>
</cp:coreProperties>
</file>